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E2A04" w14:textId="6038D71C" w:rsidR="00EF3339" w:rsidRPr="00EF3339" w:rsidRDefault="00EF3339" w:rsidP="0087309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EF333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ry </w:t>
      </w:r>
      <w:r w:rsidR="0041792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ables</w:t>
      </w:r>
    </w:p>
    <w:p w14:paraId="7C6C3FD2" w14:textId="77777777" w:rsidR="00EF3339" w:rsidRDefault="00EF3339" w:rsidP="0087309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A58F98" w14:textId="13DA6700" w:rsidR="0087309C" w:rsidRPr="00DD1801" w:rsidRDefault="0087309C" w:rsidP="0087309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leiotropic SNPs associated with FN/LS-BMD and non-bone phenotypes in the discovery phase</w:t>
      </w: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46826E72" w14:textId="449AC273" w:rsidR="0087309C" w:rsidRDefault="0087309C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MD, </w:t>
      </w:r>
      <w:r w:rsidR="00571A06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 w:rsidR="00571A06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eral </w:t>
      </w:r>
      <w:r w:rsidR="00571A06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ensity;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N, </w:t>
      </w:r>
      <w:r w:rsidR="00571A06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moral </w:t>
      </w:r>
      <w:r w:rsidR="00571A06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ck; 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GEFOS, Genetic Factors for Osteoporosis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D, </w:t>
      </w:r>
      <w:r w:rsidR="00571A06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kage </w:t>
      </w:r>
      <w:r w:rsidR="00571A06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equilibrium; LS, </w:t>
      </w:r>
      <w:r w:rsidR="00571A06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mbar </w:t>
      </w:r>
      <w:r w:rsidR="00571A06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ine; 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MAF, </w:t>
      </w:r>
      <w:r w:rsidR="00571A0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inor </w:t>
      </w:r>
      <w:r w:rsidR="00571A0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llele </w:t>
      </w:r>
      <w:r w:rsidR="00571A0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>requen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>NHGRI-EBI, National Human Genome Research Institute-European Bioinformatics Institu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NR, </w:t>
      </w:r>
      <w:r w:rsidR="00CB7208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t reported; 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SE, standard error; SNP, </w:t>
      </w:r>
      <w:r w:rsidR="00571A0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ingle </w:t>
      </w:r>
      <w:r w:rsidR="00571A0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ucleotide </w:t>
      </w:r>
      <w:r w:rsidR="00571A0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>olymorphism.</w:t>
      </w:r>
    </w:p>
    <w:p w14:paraId="1326FB24" w14:textId="18D4EC90" w:rsidR="00386D7B" w:rsidRPr="00386D7B" w:rsidRDefault="00386D7B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02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BA2B0F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ers </w:t>
      </w:r>
      <w:r w:rsidR="00CE02F5">
        <w:rPr>
          <w:rFonts w:ascii="Times New Roman" w:hAnsi="Times New Roman" w:cs="Times New Roman"/>
          <w:sz w:val="24"/>
          <w:szCs w:val="24"/>
          <w:lang w:val="en-US"/>
        </w:rPr>
        <w:t>to the available GEFOS phenotypes</w:t>
      </w:r>
      <w:r w:rsidR="00990798" w:rsidRPr="009907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0798">
        <w:rPr>
          <w:rFonts w:ascii="Times New Roman" w:hAnsi="Times New Roman" w:cs="Times New Roman"/>
          <w:sz w:val="24"/>
          <w:szCs w:val="24"/>
          <w:lang w:val="en-US"/>
        </w:rPr>
        <w:t>associated with a specific SNP</w:t>
      </w:r>
      <w:r w:rsidR="00CE02F5">
        <w:rPr>
          <w:rFonts w:ascii="Times New Roman" w:hAnsi="Times New Roman" w:cs="Times New Roman"/>
          <w:sz w:val="24"/>
          <w:szCs w:val="24"/>
          <w:lang w:val="en-US"/>
        </w:rPr>
        <w:t>; FN-BMD and LS-BMD, FN-BMD or LS-BMD.</w:t>
      </w:r>
      <w:r w:rsidR="000248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2B0F">
        <w:rPr>
          <w:rFonts w:ascii="Times New Roman" w:hAnsi="Times New Roman" w:cs="Times New Roman"/>
          <w:sz w:val="24"/>
          <w:szCs w:val="24"/>
          <w:lang w:val="en-US"/>
        </w:rPr>
        <w:t>In case of both phenotypes being available, FN-BMD and LS-BMD, data for the phenotype with the smallest p-value</w:t>
      </w:r>
      <w:r w:rsidR="0084225F">
        <w:rPr>
          <w:rFonts w:ascii="Times New Roman" w:hAnsi="Times New Roman" w:cs="Times New Roman"/>
          <w:sz w:val="24"/>
          <w:szCs w:val="24"/>
          <w:lang w:val="en-US"/>
        </w:rPr>
        <w:t xml:space="preserve"> were kept</w:t>
      </w:r>
      <w:r w:rsidR="00BA2B0F">
        <w:rPr>
          <w:rFonts w:ascii="Times New Roman" w:hAnsi="Times New Roman" w:cs="Times New Roman"/>
          <w:sz w:val="24"/>
          <w:szCs w:val="24"/>
          <w:lang w:val="en-US"/>
        </w:rPr>
        <w:t xml:space="preserve"> (marked in bold).</w:t>
      </w:r>
    </w:p>
    <w:p w14:paraId="3F649856" w14:textId="77777777" w:rsidR="0087309C" w:rsidRDefault="0087309C" w:rsidP="0087309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D3D60C" w14:textId="4D2CCE52" w:rsidR="0087309C" w:rsidRPr="00DD1801" w:rsidRDefault="0087309C" w:rsidP="0087309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eplication</w:t>
      </w: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he left heel BMD Z-score of the original UK-Biobank variable and the estimated</w:t>
      </w: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1DC73A8A" w14:textId="6B375BE0" w:rsidR="0087309C" w:rsidRDefault="0087309C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A1, </w:t>
      </w:r>
      <w:r>
        <w:rPr>
          <w:rFonts w:ascii="Times New Roman" w:hAnsi="Times New Roman" w:cs="Times New Roman"/>
          <w:sz w:val="24"/>
          <w:szCs w:val="24"/>
          <w:lang w:val="en-US"/>
        </w:rPr>
        <w:t>risk allele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BM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estimated </w:t>
      </w:r>
      <w:r w:rsidR="00B32A2C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 w:rsidR="00B32A2C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eral </w:t>
      </w:r>
      <w:r w:rsidR="00B32A2C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ensity;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95, </w:t>
      </w:r>
      <w:r>
        <w:rPr>
          <w:rFonts w:ascii="Times New Roman" w:hAnsi="Times New Roman" w:cs="Times New Roman"/>
          <w:sz w:val="24"/>
          <w:szCs w:val="24"/>
          <w:lang w:val="en-US"/>
        </w:rPr>
        <w:t>lower bound of 95% confidence interval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765264">
        <w:rPr>
          <w:rFonts w:ascii="Times New Roman" w:hAnsi="Times New Roman" w:cs="Times New Roman"/>
          <w:sz w:val="24"/>
          <w:szCs w:val="24"/>
          <w:lang w:val="en-US"/>
        </w:rPr>
        <w:t xml:space="preserve">MAF, </w:t>
      </w:r>
      <w:r w:rsidR="00B32A2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65264">
        <w:rPr>
          <w:rFonts w:ascii="Times New Roman" w:hAnsi="Times New Roman" w:cs="Times New Roman"/>
          <w:sz w:val="24"/>
          <w:szCs w:val="24"/>
          <w:lang w:val="en-US"/>
        </w:rPr>
        <w:t xml:space="preserve">inor </w:t>
      </w:r>
      <w:r w:rsidR="00B32A2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65264">
        <w:rPr>
          <w:rFonts w:ascii="Times New Roman" w:hAnsi="Times New Roman" w:cs="Times New Roman"/>
          <w:sz w:val="24"/>
          <w:szCs w:val="24"/>
          <w:lang w:val="en-US"/>
        </w:rPr>
        <w:t xml:space="preserve">llele </w:t>
      </w:r>
      <w:r w:rsidR="00B32A2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765264">
        <w:rPr>
          <w:rFonts w:ascii="Times New Roman" w:hAnsi="Times New Roman" w:cs="Times New Roman"/>
          <w:sz w:val="24"/>
          <w:szCs w:val="24"/>
          <w:lang w:val="en-US"/>
        </w:rPr>
        <w:t xml:space="preserve">requency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mis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number of non-missing observations; 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SE, standard error; SNP, </w:t>
      </w:r>
      <w:r w:rsidR="00B32A2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ingle </w:t>
      </w:r>
      <w:r w:rsidR="00B32A2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ucleotide </w:t>
      </w:r>
      <w:r w:rsidR="00B32A2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olymorphism;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95, </w:t>
      </w:r>
      <w:r>
        <w:rPr>
          <w:rFonts w:ascii="Times New Roman" w:hAnsi="Times New Roman" w:cs="Times New Roman"/>
          <w:sz w:val="24"/>
          <w:szCs w:val="24"/>
          <w:lang w:val="en-US"/>
        </w:rPr>
        <w:t>upper bound of 95% confidence interval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2D07517" w14:textId="77777777" w:rsidR="0087309C" w:rsidRDefault="0087309C" w:rsidP="0087309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A4D7F0" w14:textId="608FAC43" w:rsidR="0087309C" w:rsidRPr="00DD1801" w:rsidRDefault="0087309C" w:rsidP="0087309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Characteristics of the pleiotropic genome</w:t>
      </w:r>
      <w:r w:rsidRPr="00DD180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-wide significant SNPs associated with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heel </w:t>
      </w:r>
      <w:r w:rsidRPr="00DD180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BMD Z-score and non-bone phenotypes in the</w:t>
      </w:r>
      <w:r w:rsidRPr="006A46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lication phase in UK Biobank</w:t>
      </w:r>
      <w:r w:rsidRPr="00DD180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</w:p>
    <w:p w14:paraId="2BFCC00C" w14:textId="1AA8B2CF" w:rsidR="0087309C" w:rsidRDefault="0087309C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BMD, </w:t>
      </w:r>
      <w:r w:rsidR="00997A8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 w:rsidR="00997A8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ineral </w:t>
      </w:r>
      <w:r w:rsidR="00997A8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ensity; CI, </w:t>
      </w:r>
      <w:r w:rsidR="00997A8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onfidence </w:t>
      </w:r>
      <w:r w:rsidR="00997A8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>nter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EAF, </w:t>
      </w:r>
      <w:r w:rsidR="00997A8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ffect </w:t>
      </w:r>
      <w:r w:rsidR="00997A8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llele </w:t>
      </w:r>
      <w:r w:rsidR="00997A8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requency; </w:t>
      </w:r>
      <w:r>
        <w:rPr>
          <w:rFonts w:ascii="Times New Roman" w:hAnsi="Times New Roman" w:cs="Times New Roman"/>
          <w:sz w:val="24"/>
          <w:szCs w:val="24"/>
          <w:lang w:val="en-US"/>
        </w:rPr>
        <w:t>NA, not applicable; NR, not reported;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 OR, </w:t>
      </w:r>
      <w:r w:rsidR="00997A8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dds </w:t>
      </w:r>
      <w:r w:rsidR="00997A8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atio; SNP, </w:t>
      </w:r>
      <w:r w:rsidR="00997A8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ingle </w:t>
      </w:r>
      <w:r w:rsidR="00997A8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ucleotide </w:t>
      </w:r>
      <w:r w:rsidR="00997A8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>olymorphism.</w:t>
      </w:r>
    </w:p>
    <w:p w14:paraId="5C158945" w14:textId="32EB1321" w:rsidR="000B1C20" w:rsidRPr="00DD1801" w:rsidRDefault="000B1C20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case of multiple GWAS for the same </w:t>
      </w:r>
      <w:r w:rsidR="00727E35">
        <w:rPr>
          <w:rFonts w:ascii="Times New Roman" w:hAnsi="Times New Roman" w:cs="Times New Roman"/>
          <w:sz w:val="24"/>
          <w:szCs w:val="24"/>
          <w:lang w:val="en-US"/>
        </w:rPr>
        <w:t>SNP-</w:t>
      </w:r>
      <w:r>
        <w:rPr>
          <w:rFonts w:ascii="Times New Roman" w:hAnsi="Times New Roman" w:cs="Times New Roman"/>
          <w:sz w:val="24"/>
          <w:szCs w:val="24"/>
          <w:lang w:val="en-US"/>
        </w:rPr>
        <w:t>phenotype</w:t>
      </w:r>
      <w:r w:rsidR="00727E35">
        <w:rPr>
          <w:rFonts w:ascii="Times New Roman" w:hAnsi="Times New Roman" w:cs="Times New Roman"/>
          <w:sz w:val="24"/>
          <w:szCs w:val="24"/>
          <w:lang w:val="en-US"/>
        </w:rPr>
        <w:t xml:space="preserve"> association</w:t>
      </w:r>
      <w:r>
        <w:rPr>
          <w:rFonts w:ascii="Times New Roman" w:hAnsi="Times New Roman" w:cs="Times New Roman"/>
          <w:sz w:val="24"/>
          <w:szCs w:val="24"/>
          <w:lang w:val="en-US"/>
        </w:rPr>
        <w:t>, the study with the largest sample size</w:t>
      </w:r>
      <w:r w:rsidR="00CE02F5">
        <w:rPr>
          <w:rFonts w:ascii="Times New Roman" w:hAnsi="Times New Roman" w:cs="Times New Roman"/>
          <w:sz w:val="24"/>
          <w:szCs w:val="24"/>
          <w:lang w:val="en-US"/>
        </w:rPr>
        <w:t xml:space="preserve"> and the smallest p-value</w:t>
      </w:r>
      <w:r w:rsidR="00997A86">
        <w:rPr>
          <w:rFonts w:ascii="Times New Roman" w:hAnsi="Times New Roman" w:cs="Times New Roman"/>
          <w:sz w:val="24"/>
          <w:szCs w:val="24"/>
          <w:lang w:val="en-US"/>
        </w:rPr>
        <w:t xml:space="preserve"> was kep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657C790" w14:textId="77777777" w:rsidR="0087309C" w:rsidRDefault="0087309C" w:rsidP="0087309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2804AD" w14:textId="29540866" w:rsidR="0046384C" w:rsidRPr="00DD1801" w:rsidRDefault="0046384C" w:rsidP="0046384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923D8">
        <w:rPr>
          <w:rFonts w:ascii="Times New Roman" w:hAnsi="Times New Roman" w:cs="Times New Roman"/>
          <w:b/>
          <w:sz w:val="24"/>
          <w:szCs w:val="24"/>
          <w:lang w:val="en-US"/>
        </w:rPr>
        <w:t>Effect of different ancestries in the NHGRI-EBI catalog</w:t>
      </w: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2DDAE8F7" w14:textId="345FD7B8" w:rsidR="0046384C" w:rsidRDefault="006A2A5B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A, not applicable; </w:t>
      </w:r>
      <w:r w:rsidR="0046384C">
        <w:rPr>
          <w:rFonts w:ascii="Times New Roman" w:hAnsi="Times New Roman" w:cs="Times New Roman"/>
          <w:sz w:val="24"/>
          <w:szCs w:val="24"/>
          <w:lang w:val="en-US"/>
        </w:rPr>
        <w:t xml:space="preserve">OR, odds ratio; </w:t>
      </w:r>
      <w:r w:rsidR="0046384C"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SNP, </w:t>
      </w:r>
      <w:r w:rsidR="0046384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6384C"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ingle </w:t>
      </w:r>
      <w:r w:rsidR="0046384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46384C"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ucleotide </w:t>
      </w:r>
      <w:r w:rsidR="0046384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6384C" w:rsidRPr="00DD1801">
        <w:rPr>
          <w:rFonts w:ascii="Times New Roman" w:hAnsi="Times New Roman" w:cs="Times New Roman"/>
          <w:sz w:val="24"/>
          <w:szCs w:val="24"/>
          <w:lang w:val="en-US"/>
        </w:rPr>
        <w:t>olymorphism</w:t>
      </w:r>
      <w:r w:rsidR="0046384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0E1B843" w14:textId="77777777" w:rsidR="0046384C" w:rsidRDefault="0046384C" w:rsidP="0087309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FA90E6" w14:textId="7ADA4E91" w:rsidR="00597CD2" w:rsidRPr="00DD1801" w:rsidRDefault="00597CD2" w:rsidP="00597CD2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DB76AE">
        <w:rPr>
          <w:rFonts w:ascii="Times New Roman" w:hAnsi="Times New Roman" w:cs="Times New Roman"/>
          <w:b/>
          <w:sz w:val="24"/>
          <w:szCs w:val="24"/>
          <w:lang w:val="en-US"/>
        </w:rPr>
        <w:t>Direction of effect in GEFOS and UK Biobank for the 12 pleiotropic SNPs</w:t>
      </w: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64B38B79" w14:textId="3770552D" w:rsidR="00597CD2" w:rsidRDefault="00DB76AE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1, usually the minor allele in UK Biobank; 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SNP,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ingle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ucleotide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>olymorphis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56B1D0" w14:textId="77777777" w:rsidR="00DB76AE" w:rsidRDefault="00DB76AE" w:rsidP="0087309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604622" w14:textId="4C156D66" w:rsidR="0087309C" w:rsidRPr="00DD1801" w:rsidRDefault="0087309C" w:rsidP="0087309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597CD2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Bioinformatics analysis in </w:t>
      </w:r>
      <w:proofErr w:type="spellStart"/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>Phen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>canner</w:t>
      </w:r>
      <w:proofErr w:type="spellEnd"/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7A6F470D" w14:textId="691578C3" w:rsidR="0087309C" w:rsidRDefault="0087309C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5B82">
        <w:rPr>
          <w:rFonts w:ascii="Times New Roman" w:hAnsi="Times New Roman" w:cs="Times New Roman"/>
          <w:sz w:val="24"/>
          <w:szCs w:val="24"/>
          <w:lang w:val="en-US"/>
        </w:rPr>
        <w:t xml:space="preserve">Alleles, the alleles (aligned to the + strand) for the input SNP which correspond to the effect allele/other allele of the association alleles column; Association alleles, effect allele/other allele; Beta, association between the trait and the SNP expressed per additional copy of the effect allele; Description, the type of </w:t>
      </w:r>
      <w:proofErr w:type="spellStart"/>
      <w:r w:rsidRPr="00AB5B82">
        <w:rPr>
          <w:rFonts w:ascii="Times New Roman" w:hAnsi="Times New Roman" w:cs="Times New Roman"/>
          <w:sz w:val="24"/>
          <w:szCs w:val="24"/>
          <w:lang w:val="en-US"/>
        </w:rPr>
        <w:t>eQTL</w:t>
      </w:r>
      <w:proofErr w:type="spellEnd"/>
      <w:r w:rsidRPr="00AB5B82">
        <w:rPr>
          <w:rFonts w:ascii="Times New Roman" w:hAnsi="Times New Roman" w:cs="Times New Roman"/>
          <w:sz w:val="24"/>
          <w:szCs w:val="24"/>
          <w:lang w:val="en-US"/>
        </w:rPr>
        <w:t xml:space="preserve"> analyzed; </w:t>
      </w:r>
      <w:proofErr w:type="spellStart"/>
      <w:r w:rsidRPr="00AB5B82">
        <w:rPr>
          <w:rFonts w:ascii="Times New Roman" w:hAnsi="Times New Roman" w:cs="Times New Roman"/>
          <w:sz w:val="24"/>
          <w:szCs w:val="24"/>
          <w:lang w:val="en-US"/>
        </w:rPr>
        <w:t>dprime</w:t>
      </w:r>
      <w:proofErr w:type="spellEnd"/>
      <w:r w:rsidRPr="00AB5B82">
        <w:rPr>
          <w:rFonts w:ascii="Times New Roman" w:hAnsi="Times New Roman" w:cs="Times New Roman"/>
          <w:sz w:val="24"/>
          <w:szCs w:val="24"/>
          <w:lang w:val="en-US"/>
        </w:rPr>
        <w:t xml:space="preserve">; the D' between the input SNP and the proxy SNP; EAF, effect allele frequency; </w:t>
      </w:r>
      <w:proofErr w:type="spellStart"/>
      <w:r w:rsidRPr="00AB5B82">
        <w:rPr>
          <w:rFonts w:ascii="Times New Roman" w:hAnsi="Times New Roman" w:cs="Times New Roman"/>
          <w:sz w:val="24"/>
          <w:szCs w:val="24"/>
          <w:lang w:val="en-US"/>
        </w:rPr>
        <w:t>Ensembl</w:t>
      </w:r>
      <w:proofErr w:type="spellEnd"/>
      <w:r w:rsidRPr="00AB5B82"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proofErr w:type="spellStart"/>
      <w:r w:rsidRPr="00AB5B82">
        <w:rPr>
          <w:rFonts w:ascii="Times New Roman" w:hAnsi="Times New Roman" w:cs="Times New Roman"/>
          <w:sz w:val="24"/>
          <w:szCs w:val="24"/>
          <w:lang w:val="en-US"/>
        </w:rPr>
        <w:t>Ensembl</w:t>
      </w:r>
      <w:proofErr w:type="spellEnd"/>
      <w:r w:rsidRPr="00AB5B82">
        <w:rPr>
          <w:rFonts w:ascii="Times New Roman" w:hAnsi="Times New Roman" w:cs="Times New Roman"/>
          <w:sz w:val="24"/>
          <w:szCs w:val="24"/>
          <w:lang w:val="en-US"/>
        </w:rPr>
        <w:t xml:space="preserve"> ID for the nearest gene; Gene, the input gene; N</w:t>
      </w:r>
      <w:r w:rsidR="0084284A" w:rsidRPr="00AB5B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B5B82">
        <w:rPr>
          <w:rFonts w:ascii="Times New Roman" w:hAnsi="Times New Roman" w:cs="Times New Roman"/>
          <w:sz w:val="24"/>
          <w:szCs w:val="24"/>
          <w:lang w:val="en-US"/>
        </w:rPr>
        <w:t xml:space="preserve"> number of individuals; PMID, PubMed ID; pos_hg19, the hg19 position for the input SNP; Probe, the probe used to measure gene expression; Proxy alleles, the alleles (aligned to the + strand) for the proxy SNP which correspond to the effect allele/other allele of the association alleles column and are aligned according to the effect allele/other allele of the alleles column; Proxy indicator, a variable which equals 0 if the proxy SNP is the input SNP and 1 otherwise; proxy pos (hg19), the hg19 position for the proxy SNP; </w:t>
      </w:r>
      <w:r w:rsidRPr="00AB5B8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roxy </w:t>
      </w:r>
      <w:proofErr w:type="spellStart"/>
      <w:r w:rsidRPr="00AB5B82">
        <w:rPr>
          <w:rFonts w:ascii="Times New Roman" w:hAnsi="Times New Roman" w:cs="Times New Roman"/>
          <w:sz w:val="24"/>
          <w:szCs w:val="24"/>
          <w:lang w:val="en-US"/>
        </w:rPr>
        <w:t>rsid</w:t>
      </w:r>
      <w:proofErr w:type="spellEnd"/>
      <w:r w:rsidRPr="00AB5B82"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proofErr w:type="spellStart"/>
      <w:r w:rsidRPr="00AB5B82">
        <w:rPr>
          <w:rFonts w:ascii="Times New Roman" w:hAnsi="Times New Roman" w:cs="Times New Roman"/>
          <w:sz w:val="24"/>
          <w:szCs w:val="24"/>
          <w:lang w:val="en-US"/>
        </w:rPr>
        <w:t>rsID</w:t>
      </w:r>
      <w:proofErr w:type="spellEnd"/>
      <w:r w:rsidRPr="00AB5B82">
        <w:rPr>
          <w:rFonts w:ascii="Times New Roman" w:hAnsi="Times New Roman" w:cs="Times New Roman"/>
          <w:sz w:val="24"/>
          <w:szCs w:val="24"/>
          <w:lang w:val="en-US"/>
        </w:rPr>
        <w:t xml:space="preserve"> for the proxy SNP; r</w:t>
      </w:r>
      <w:r w:rsidRPr="00AB5B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B5B82"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r w:rsidRPr="00AB5B8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AB5B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B5B82">
        <w:rPr>
          <w:rFonts w:ascii="Times New Roman" w:hAnsi="Times New Roman" w:cs="Times New Roman"/>
          <w:sz w:val="24"/>
          <w:szCs w:val="24"/>
          <w:lang w:val="en-US"/>
        </w:rPr>
        <w:t xml:space="preserve"> between the input SNP and the proxy SNP; </w:t>
      </w:r>
      <w:proofErr w:type="spellStart"/>
      <w:r w:rsidRPr="00AB5B82">
        <w:rPr>
          <w:rFonts w:ascii="Times New Roman" w:hAnsi="Times New Roman" w:cs="Times New Roman"/>
          <w:sz w:val="24"/>
          <w:szCs w:val="24"/>
          <w:lang w:val="en-US"/>
        </w:rPr>
        <w:t>rsid</w:t>
      </w:r>
      <w:proofErr w:type="spellEnd"/>
      <w:r w:rsidRPr="00AB5B82"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proofErr w:type="spellStart"/>
      <w:r w:rsidRPr="00AB5B82">
        <w:rPr>
          <w:rFonts w:ascii="Times New Roman" w:hAnsi="Times New Roman" w:cs="Times New Roman"/>
          <w:sz w:val="24"/>
          <w:szCs w:val="24"/>
          <w:lang w:val="en-US"/>
        </w:rPr>
        <w:t>rsID</w:t>
      </w:r>
      <w:proofErr w:type="spellEnd"/>
      <w:r w:rsidRPr="00AB5B82">
        <w:rPr>
          <w:rFonts w:ascii="Times New Roman" w:hAnsi="Times New Roman" w:cs="Times New Roman"/>
          <w:sz w:val="24"/>
          <w:szCs w:val="24"/>
          <w:lang w:val="en-US"/>
        </w:rPr>
        <w:t xml:space="preserve"> for the input SNP; SNP, the input </w:t>
      </w:r>
      <w:proofErr w:type="spellStart"/>
      <w:r w:rsidRPr="00AB5B82">
        <w:rPr>
          <w:rFonts w:ascii="Times New Roman" w:hAnsi="Times New Roman" w:cs="Times New Roman"/>
          <w:sz w:val="24"/>
          <w:szCs w:val="24"/>
          <w:lang w:val="en-US"/>
        </w:rPr>
        <w:t>rsID</w:t>
      </w:r>
      <w:proofErr w:type="spellEnd"/>
      <w:r w:rsidRPr="00AB5B82">
        <w:rPr>
          <w:rFonts w:ascii="Times New Roman" w:hAnsi="Times New Roman" w:cs="Times New Roman"/>
          <w:sz w:val="24"/>
          <w:szCs w:val="24"/>
          <w:lang w:val="en-US"/>
        </w:rPr>
        <w:t xml:space="preserve"> or hg19 chromosome position; SE, standard error of beta; Source, the source of the data; Study, the name of the consortium/lead author of the study; Tissue, the tissue in which the </w:t>
      </w:r>
      <w:proofErr w:type="spellStart"/>
      <w:r w:rsidRPr="00AB5B82">
        <w:rPr>
          <w:rFonts w:ascii="Times New Roman" w:hAnsi="Times New Roman" w:cs="Times New Roman"/>
          <w:sz w:val="24"/>
          <w:szCs w:val="24"/>
          <w:lang w:val="en-US"/>
        </w:rPr>
        <w:t>eQTL</w:t>
      </w:r>
      <w:proofErr w:type="spellEnd"/>
      <w:r w:rsidRPr="00AB5B82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proofErr w:type="spellStart"/>
      <w:r w:rsidRPr="00AB5B82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AB5B82">
        <w:rPr>
          <w:rFonts w:ascii="Times New Roman" w:hAnsi="Times New Roman" w:cs="Times New Roman"/>
          <w:sz w:val="24"/>
          <w:szCs w:val="24"/>
          <w:lang w:val="en-US"/>
        </w:rPr>
        <w:t>; Year, the year the study was published.</w:t>
      </w:r>
    </w:p>
    <w:p w14:paraId="77C6CFFD" w14:textId="2126267B" w:rsidR="009B447E" w:rsidRDefault="009B447E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9F030A" w14:textId="05EC8D45" w:rsidR="009B447E" w:rsidRDefault="0046384C" w:rsidP="0087309C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597C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7</w:t>
      </w:r>
      <w:r w:rsidR="009B447E" w:rsidRPr="004006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006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leiotropic </w:t>
      </w:r>
      <w:r w:rsidR="00400644" w:rsidRPr="004006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NPs and relevant phenotypes in NHGRI-EBI catalog and </w:t>
      </w:r>
      <w:proofErr w:type="spellStart"/>
      <w:r w:rsidR="00400644" w:rsidRPr="00400644">
        <w:rPr>
          <w:rFonts w:ascii="Times New Roman" w:hAnsi="Times New Roman" w:cs="Times New Roman"/>
          <w:b/>
          <w:bCs/>
          <w:sz w:val="24"/>
          <w:szCs w:val="24"/>
          <w:lang w:val="en-US"/>
        </w:rPr>
        <w:t>Phenoscanner</w:t>
      </w:r>
      <w:proofErr w:type="spellEnd"/>
      <w:r w:rsidR="00400644" w:rsidRPr="0040064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2AF8D00A" w14:textId="43527C34" w:rsidR="00391170" w:rsidRPr="00391170" w:rsidRDefault="00391170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A, not applicable; 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SNP,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ingle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ucleotide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>olymorphis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9951A16" w14:textId="5816864C" w:rsidR="00687590" w:rsidRDefault="00687590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3839B2" w14:textId="096298E6" w:rsidR="00687590" w:rsidRPr="00DD1801" w:rsidRDefault="00687590" w:rsidP="00687590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597CD2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enetic correlation in LD</w:t>
      </w:r>
      <w:r w:rsidR="00206E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ub</w:t>
      </w:r>
      <w:r w:rsidR="00B41A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the phenotypes that were replicated in our study</w:t>
      </w:r>
      <w:r w:rsidRPr="00DD180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33CD89D2" w14:textId="3822AF6E" w:rsidR="00284CF1" w:rsidRDefault="00687590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MD, Bone Mineral Density; DVT, </w:t>
      </w:r>
      <w:r w:rsidR="002407E1">
        <w:rPr>
          <w:rFonts w:ascii="Times New Roman" w:hAnsi="Times New Roman" w:cs="Times New Roman"/>
          <w:sz w:val="24"/>
          <w:szCs w:val="24"/>
          <w:lang w:val="en-US"/>
        </w:rPr>
        <w:t>deep vein thrombosis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DD18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N, Femoral Neck; </w:t>
      </w:r>
      <w:proofErr w:type="spellStart"/>
      <w:r w:rsidR="00D469DC">
        <w:rPr>
          <w:rFonts w:ascii="Times New Roman" w:hAnsi="Times New Roman" w:cs="Times New Roman"/>
          <w:sz w:val="24"/>
          <w:szCs w:val="24"/>
          <w:lang w:val="en-US"/>
        </w:rPr>
        <w:t>gcov_int</w:t>
      </w:r>
      <w:proofErr w:type="spellEnd"/>
      <w:r w:rsidR="00D469DC">
        <w:rPr>
          <w:rFonts w:ascii="Times New Roman" w:hAnsi="Times New Roman" w:cs="Times New Roman"/>
          <w:sz w:val="24"/>
          <w:szCs w:val="24"/>
          <w:lang w:val="en-US"/>
        </w:rPr>
        <w:t xml:space="preserve">, cross-trait LD score regression intercept; </w:t>
      </w:r>
      <w:proofErr w:type="spellStart"/>
      <w:r w:rsidR="00D469DC">
        <w:rPr>
          <w:rFonts w:ascii="Times New Roman" w:hAnsi="Times New Roman" w:cs="Times New Roman"/>
          <w:sz w:val="24"/>
          <w:szCs w:val="24"/>
          <w:lang w:val="en-US"/>
        </w:rPr>
        <w:t>gcov_int_</w:t>
      </w:r>
      <w:r w:rsidR="001C6AFE">
        <w:rPr>
          <w:rFonts w:ascii="Times New Roman" w:hAnsi="Times New Roman" w:cs="Times New Roman"/>
          <w:sz w:val="24"/>
          <w:szCs w:val="24"/>
          <w:lang w:val="en-US"/>
        </w:rPr>
        <w:t>SE</w:t>
      </w:r>
      <w:proofErr w:type="spellEnd"/>
      <w:r w:rsidR="00D469DC">
        <w:rPr>
          <w:rFonts w:ascii="Times New Roman" w:hAnsi="Times New Roman" w:cs="Times New Roman"/>
          <w:sz w:val="24"/>
          <w:szCs w:val="24"/>
          <w:lang w:val="en-US"/>
        </w:rPr>
        <w:t xml:space="preserve">, standard error of </w:t>
      </w:r>
      <w:proofErr w:type="spellStart"/>
      <w:r w:rsidR="00D469DC">
        <w:rPr>
          <w:rFonts w:ascii="Times New Roman" w:hAnsi="Times New Roman" w:cs="Times New Roman"/>
          <w:sz w:val="24"/>
          <w:szCs w:val="24"/>
          <w:lang w:val="en-US"/>
        </w:rPr>
        <w:t>gcov_int</w:t>
      </w:r>
      <w:proofErr w:type="spellEnd"/>
      <w:r w:rsidR="00D469DC">
        <w:rPr>
          <w:rFonts w:ascii="Times New Roman" w:hAnsi="Times New Roman" w:cs="Times New Roman"/>
          <w:sz w:val="24"/>
          <w:szCs w:val="24"/>
          <w:lang w:val="en-US"/>
        </w:rPr>
        <w:t>; h2_int, single-trait LD score regression intercept for Trait 2; h2_int_</w:t>
      </w:r>
      <w:r w:rsidR="001C6AFE">
        <w:rPr>
          <w:rFonts w:ascii="Times New Roman" w:hAnsi="Times New Roman" w:cs="Times New Roman"/>
          <w:sz w:val="24"/>
          <w:szCs w:val="24"/>
          <w:lang w:val="en-US"/>
        </w:rPr>
        <w:t>SE</w:t>
      </w:r>
      <w:r w:rsidR="00D469DC">
        <w:rPr>
          <w:rFonts w:ascii="Times New Roman" w:hAnsi="Times New Roman" w:cs="Times New Roman"/>
          <w:sz w:val="24"/>
          <w:szCs w:val="24"/>
          <w:lang w:val="en-US"/>
        </w:rPr>
        <w:t>, standard error of h2_int; h2_obs, observed scale h2 for Trait 2; h2_obs_</w:t>
      </w:r>
      <w:r w:rsidR="001C6AFE">
        <w:rPr>
          <w:rFonts w:ascii="Times New Roman" w:hAnsi="Times New Roman" w:cs="Times New Roman"/>
          <w:sz w:val="24"/>
          <w:szCs w:val="24"/>
          <w:lang w:val="en-US"/>
        </w:rPr>
        <w:t>SE</w:t>
      </w:r>
      <w:r w:rsidR="00D469DC">
        <w:rPr>
          <w:rFonts w:ascii="Times New Roman" w:hAnsi="Times New Roman" w:cs="Times New Roman"/>
          <w:sz w:val="24"/>
          <w:szCs w:val="24"/>
          <w:lang w:val="en-US"/>
        </w:rPr>
        <w:t xml:space="preserve">, standard error of h2_obs; </w:t>
      </w:r>
      <w:r w:rsidR="00E453FD">
        <w:rPr>
          <w:rFonts w:ascii="Times New Roman" w:hAnsi="Times New Roman" w:cs="Times New Roman"/>
          <w:sz w:val="24"/>
          <w:szCs w:val="24"/>
          <w:lang w:val="en-US"/>
        </w:rPr>
        <w:t xml:space="preserve">LS, </w:t>
      </w:r>
      <w:r>
        <w:rPr>
          <w:rFonts w:ascii="Times New Roman" w:hAnsi="Times New Roman" w:cs="Times New Roman"/>
          <w:sz w:val="24"/>
          <w:szCs w:val="24"/>
          <w:lang w:val="en-US"/>
        </w:rPr>
        <w:t>Lumbar Spine;</w:t>
      </w:r>
      <w:r w:rsidR="00320CCA">
        <w:rPr>
          <w:rFonts w:ascii="Times New Roman" w:hAnsi="Times New Roman" w:cs="Times New Roman"/>
          <w:sz w:val="24"/>
          <w:szCs w:val="24"/>
          <w:lang w:val="en-US"/>
        </w:rPr>
        <w:t xml:space="preserve"> PMID, the PubMed ID of Trait 2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69DC">
        <w:rPr>
          <w:rFonts w:ascii="Times New Roman" w:hAnsi="Times New Roman" w:cs="Times New Roman"/>
          <w:sz w:val="24"/>
          <w:szCs w:val="24"/>
          <w:lang w:val="en-US"/>
        </w:rPr>
        <w:t xml:space="preserve">p-value, p-value for rg_h2_obs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D73B79"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407E1">
        <w:rPr>
          <w:rFonts w:ascii="Times New Roman" w:hAnsi="Times New Roman" w:cs="Times New Roman"/>
          <w:sz w:val="24"/>
          <w:szCs w:val="24"/>
          <w:lang w:val="en-US"/>
        </w:rPr>
        <w:t>genetic correlation</w:t>
      </w:r>
      <w:r w:rsidR="00320CCA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D469DC">
        <w:rPr>
          <w:rFonts w:ascii="Times New Roman" w:hAnsi="Times New Roman" w:cs="Times New Roman"/>
          <w:sz w:val="24"/>
          <w:szCs w:val="24"/>
          <w:lang w:val="en-US"/>
        </w:rPr>
        <w:t xml:space="preserve"> SE, standard error of </w:t>
      </w:r>
      <w:proofErr w:type="spellStart"/>
      <w:r w:rsidR="00D469DC">
        <w:rPr>
          <w:rFonts w:ascii="Times New Roman" w:hAnsi="Times New Roman" w:cs="Times New Roman"/>
          <w:sz w:val="24"/>
          <w:szCs w:val="24"/>
          <w:lang w:val="en-US"/>
        </w:rPr>
        <w:t>rg</w:t>
      </w:r>
      <w:proofErr w:type="spellEnd"/>
      <w:r w:rsidR="00D469D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20CCA">
        <w:rPr>
          <w:rFonts w:ascii="Times New Roman" w:hAnsi="Times New Roman" w:cs="Times New Roman"/>
          <w:sz w:val="24"/>
          <w:szCs w:val="24"/>
          <w:lang w:val="en-US"/>
        </w:rPr>
        <w:t xml:space="preserve"> Trait 1, uploaded trait; Trait 2, </w:t>
      </w:r>
      <w:r w:rsidR="00D469DC">
        <w:rPr>
          <w:rFonts w:ascii="Times New Roman" w:hAnsi="Times New Roman" w:cs="Times New Roman"/>
          <w:sz w:val="24"/>
          <w:szCs w:val="24"/>
          <w:lang w:val="en-US"/>
        </w:rPr>
        <w:t>trait in LD Hub; UKBB, UK Biobank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95FBDC8" w14:textId="77777777" w:rsidR="00430B91" w:rsidRDefault="00430B91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0092BA" w14:textId="337BA8C9" w:rsidR="00430B91" w:rsidRPr="00E51BC0" w:rsidRDefault="00430B91" w:rsidP="00E51BC0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1B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9. </w:t>
      </w:r>
      <w:r w:rsidR="004954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irwise LD </w:t>
      </w:r>
      <w:r w:rsidR="0041792B">
        <w:rPr>
          <w:rFonts w:ascii="Times New Roman" w:hAnsi="Times New Roman" w:cs="Times New Roman"/>
          <w:b/>
          <w:sz w:val="24"/>
          <w:szCs w:val="24"/>
          <w:lang w:val="en-US"/>
        </w:rPr>
        <w:t>between the potential pleiotropic SNPs</w:t>
      </w:r>
      <w:r w:rsidR="009B1D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our study</w:t>
      </w:r>
      <w:r w:rsidR="004179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he SNPs reported by Morris </w:t>
      </w:r>
      <w:r w:rsidR="0041792B" w:rsidRPr="0041792B">
        <w:rPr>
          <w:rFonts w:ascii="Times New Roman" w:hAnsi="Times New Roman" w:cs="Times New Roman"/>
          <w:b/>
          <w:i/>
          <w:sz w:val="24"/>
          <w:szCs w:val="24"/>
          <w:lang w:val="en-US"/>
        </w:rPr>
        <w:t>et al</w:t>
      </w:r>
      <w:r w:rsidR="0041792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2D654705" w14:textId="0F295E1A" w:rsidR="00430B91" w:rsidRPr="00430B91" w:rsidRDefault="006B709A" w:rsidP="00E51BC0">
      <w:pPr>
        <w:spacing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QRSID, Query SNP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sID</w:t>
      </w:r>
      <w:proofErr w:type="spellEnd"/>
      <w:r w:rsidR="0049546D" w:rsidRPr="00495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(</w:t>
      </w:r>
      <w:r w:rsidR="004B45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one of the </w:t>
      </w:r>
      <w:bookmarkStart w:id="0" w:name="_GoBack"/>
      <w:bookmarkEnd w:id="0"/>
      <w:r w:rsidR="00495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otential pleiotropic SNPs</w:t>
      </w:r>
      <w:r w:rsidR="009876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of</w:t>
      </w:r>
      <w:r w:rsidR="00A94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our study</w:t>
      </w:r>
      <w:r w:rsidR="0049546D" w:rsidRPr="00495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; RSID, Proxy SNP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sID</w:t>
      </w:r>
      <w:proofErr w:type="spellEnd"/>
      <w:r w:rsidR="00495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(one of the SNPs reported by Morris </w:t>
      </w:r>
      <w:r w:rsidR="0049546D" w:rsidRPr="0049546D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et al</w:t>
      </w:r>
      <w:r w:rsidR="00495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; </w:t>
      </w:r>
      <w:r w:rsidR="00430B91" w:rsidRPr="00430B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LIAS, </w:t>
      </w:r>
      <w:r w:rsidRPr="00615B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Proxy SNP alias </w:t>
      </w:r>
      <w:proofErr w:type="spellStart"/>
      <w:r w:rsidRPr="00615B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sID</w:t>
      </w:r>
      <w:proofErr w:type="spellEnd"/>
      <w:r w:rsidRPr="00615B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(s); CHR, Chromosome; POS1, Sentinel SNP Position; POS2, Proxy SNP Position; DIST, Distance; R2, LD r^2; D, LD D; DPRIME, LD D'; MAJOR, Proxy Allele A; MINOR, Proxy Allele B; MAF, Allele B Frequency; </w:t>
      </w:r>
      <w:r w:rsidR="00430B91" w:rsidRPr="00615B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M</w:t>
      </w:r>
      <w:r w:rsidRPr="00615B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MB, Recombination Rate (CM/Mb); CM, </w:t>
      </w:r>
      <w:r w:rsidR="00615BDA" w:rsidRPr="00615B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Genetic distance</w:t>
      </w:r>
      <w:r w:rsidRPr="00615B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="00430B91" w:rsidRPr="00430B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14:paraId="4609A0B8" w14:textId="77777777" w:rsidR="00430B91" w:rsidRDefault="00430B91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E24CD3" w14:textId="741181E9" w:rsidR="0041792B" w:rsidRPr="00EF3339" w:rsidRDefault="0041792B" w:rsidP="0041792B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EF333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Figures</w:t>
      </w:r>
    </w:p>
    <w:p w14:paraId="25B0D71E" w14:textId="0C3970AB" w:rsidR="00B41A37" w:rsidRDefault="00B41A37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D4E323" w14:textId="4D239648" w:rsidR="00826438" w:rsidRDefault="00826438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6438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D plot for the SNP pair </w:t>
      </w:r>
      <w:r w:rsidRPr="00826438">
        <w:rPr>
          <w:rFonts w:ascii="Times New Roman" w:hAnsi="Times New Roman" w:cs="Times New Roman"/>
          <w:sz w:val="24"/>
          <w:szCs w:val="24"/>
          <w:lang w:val="en-US"/>
        </w:rPr>
        <w:t>rs301800 - rs376597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A410A3" w14:textId="77777777" w:rsidR="00B41A37" w:rsidRDefault="00B41A37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2C5F50" w14:textId="2AA93CC2" w:rsidR="0048442D" w:rsidRDefault="0048442D" w:rsidP="0048442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2</w:t>
      </w:r>
      <w:r w:rsidRPr="0082643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D plot for the SNP pair </w:t>
      </w:r>
      <w:r w:rsidR="00217B7E" w:rsidRPr="00217B7E">
        <w:rPr>
          <w:rFonts w:ascii="Times New Roman" w:hAnsi="Times New Roman" w:cs="Times New Roman"/>
          <w:sz w:val="24"/>
          <w:szCs w:val="24"/>
          <w:lang w:val="en-US"/>
        </w:rPr>
        <w:t>rs479844 - rs1075076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8F63A33" w14:textId="77777777" w:rsidR="00D469DC" w:rsidRDefault="00D469DC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16481A" w14:textId="19F54622" w:rsidR="0048442D" w:rsidRDefault="0048442D" w:rsidP="0048442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3</w:t>
      </w:r>
      <w:r w:rsidRPr="0082643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D plot for the SNP pair </w:t>
      </w:r>
      <w:r w:rsidR="00217B7E" w:rsidRPr="00217B7E">
        <w:rPr>
          <w:rFonts w:ascii="Times New Roman" w:hAnsi="Times New Roman" w:cs="Times New Roman"/>
          <w:sz w:val="24"/>
          <w:szCs w:val="24"/>
          <w:lang w:val="en-US"/>
        </w:rPr>
        <w:t>rs884127 - rs264746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05132CB" w14:textId="77777777" w:rsidR="0048442D" w:rsidRDefault="0048442D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C9EB44" w14:textId="6B0D44AA" w:rsidR="0048442D" w:rsidRDefault="0048442D" w:rsidP="0048442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4</w:t>
      </w:r>
      <w:r w:rsidRPr="0082643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D plot for the SNP pair </w:t>
      </w:r>
      <w:r w:rsidR="00217B7E" w:rsidRPr="00217B7E">
        <w:rPr>
          <w:rFonts w:ascii="Times New Roman" w:hAnsi="Times New Roman" w:cs="Times New Roman"/>
          <w:sz w:val="24"/>
          <w:szCs w:val="24"/>
          <w:lang w:val="en-US"/>
        </w:rPr>
        <w:t>rs3118905 - rs311890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FD8C351" w14:textId="77777777" w:rsidR="0048442D" w:rsidRDefault="0048442D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352670" w14:textId="6B7F9FFE" w:rsidR="0048442D" w:rsidRDefault="0048442D" w:rsidP="0048442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5</w:t>
      </w:r>
      <w:r w:rsidRPr="0082643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D plot for the SNP pair </w:t>
      </w:r>
      <w:r w:rsidR="00217B7E" w:rsidRPr="00217B7E">
        <w:rPr>
          <w:rFonts w:ascii="Times New Roman" w:hAnsi="Times New Roman" w:cs="Times New Roman"/>
          <w:sz w:val="24"/>
          <w:szCs w:val="24"/>
          <w:lang w:val="en-US"/>
        </w:rPr>
        <w:t>rs4072037 - rs91461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2537ED3" w14:textId="77777777" w:rsidR="0048442D" w:rsidRDefault="0048442D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7CF3E8" w14:textId="64FFC5D7" w:rsidR="0048442D" w:rsidRDefault="0048442D" w:rsidP="0048442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6</w:t>
      </w:r>
      <w:r w:rsidRPr="0082643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D plot for the SNP pair </w:t>
      </w:r>
      <w:r w:rsidR="00217B7E" w:rsidRPr="00217B7E">
        <w:rPr>
          <w:rFonts w:ascii="Times New Roman" w:hAnsi="Times New Roman" w:cs="Times New Roman"/>
          <w:sz w:val="24"/>
          <w:szCs w:val="24"/>
          <w:lang w:val="en-US"/>
        </w:rPr>
        <w:t>rs4963975 - rs1084270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1082F7" w14:textId="77777777" w:rsidR="0048442D" w:rsidRDefault="0048442D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73F48D" w14:textId="08912F08" w:rsidR="0048442D" w:rsidRDefault="0048442D" w:rsidP="0048442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7</w:t>
      </w:r>
      <w:r w:rsidRPr="0082643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D plot for the SNP pair </w:t>
      </w:r>
      <w:r w:rsidR="00217B7E" w:rsidRPr="00217B7E">
        <w:rPr>
          <w:rFonts w:ascii="Times New Roman" w:hAnsi="Times New Roman" w:cs="Times New Roman"/>
          <w:sz w:val="24"/>
          <w:szCs w:val="24"/>
          <w:lang w:val="en-US"/>
        </w:rPr>
        <w:t>rs7899547 - rs12218358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2A5CB44" w14:textId="77777777" w:rsidR="0048442D" w:rsidRDefault="0048442D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22B720" w14:textId="1A547C7E" w:rsidR="0048442D" w:rsidRDefault="0048442D" w:rsidP="0048442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8</w:t>
      </w:r>
      <w:r w:rsidRPr="0082643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D plot for the SNP pair </w:t>
      </w:r>
      <w:r w:rsidR="00217B7E" w:rsidRPr="00217B7E">
        <w:rPr>
          <w:rFonts w:ascii="Times New Roman" w:hAnsi="Times New Roman" w:cs="Times New Roman"/>
          <w:sz w:val="24"/>
          <w:szCs w:val="24"/>
          <w:lang w:val="en-US"/>
        </w:rPr>
        <w:t>rs9668810 - rs797490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479A103" w14:textId="77777777" w:rsidR="0048442D" w:rsidRDefault="0048442D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2D13C1" w14:textId="73294693" w:rsidR="00284CF1" w:rsidRDefault="00191A74" w:rsidP="0087309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We were not able to graphically confirm the presence of LD for the SNP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air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rs301800 – rs4908776 and rs7221743 – rs</w:t>
      </w:r>
      <w:r w:rsidR="00DA04CB">
        <w:rPr>
          <w:rFonts w:ascii="Times New Roman" w:hAnsi="Times New Roman" w:cs="Times New Roman"/>
          <w:sz w:val="24"/>
          <w:szCs w:val="24"/>
          <w:lang w:val="en-US"/>
        </w:rPr>
        <w:t xml:space="preserve">3760456 </w:t>
      </w:r>
      <w:r w:rsidR="00864F63">
        <w:rPr>
          <w:rFonts w:ascii="Times New Roman" w:hAnsi="Times New Roman" w:cs="Times New Roman"/>
          <w:sz w:val="24"/>
          <w:szCs w:val="24"/>
          <w:lang w:val="en-US"/>
        </w:rPr>
        <w:t xml:space="preserve">because the distance between them was larger than the default distance in the </w:t>
      </w:r>
      <w:proofErr w:type="spellStart"/>
      <w:r w:rsidR="00864F63">
        <w:rPr>
          <w:rFonts w:ascii="Times New Roman" w:hAnsi="Times New Roman" w:cs="Times New Roman"/>
          <w:sz w:val="24"/>
          <w:szCs w:val="24"/>
          <w:lang w:val="en-US"/>
        </w:rPr>
        <w:t>SNiPA</w:t>
      </w:r>
      <w:proofErr w:type="spellEnd"/>
      <w:r w:rsidR="00864F63">
        <w:rPr>
          <w:rFonts w:ascii="Times New Roman" w:hAnsi="Times New Roman" w:cs="Times New Roman"/>
          <w:sz w:val="24"/>
          <w:szCs w:val="24"/>
          <w:lang w:val="en-US"/>
        </w:rPr>
        <w:t xml:space="preserve"> plot.</w:t>
      </w:r>
    </w:p>
    <w:p w14:paraId="5DFACFCD" w14:textId="77777777" w:rsidR="00A27DA2" w:rsidRPr="0087309C" w:rsidRDefault="00A27DA2">
      <w:pPr>
        <w:rPr>
          <w:lang w:val="en-US"/>
        </w:rPr>
      </w:pPr>
    </w:p>
    <w:sectPr w:rsidR="00A27DA2" w:rsidRPr="0087309C" w:rsidSect="00B24C8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A54"/>
    <w:rsid w:val="00015A54"/>
    <w:rsid w:val="000248C6"/>
    <w:rsid w:val="000B1C20"/>
    <w:rsid w:val="00191A74"/>
    <w:rsid w:val="001C6AFE"/>
    <w:rsid w:val="00206E5A"/>
    <w:rsid w:val="00217B7E"/>
    <w:rsid w:val="002407E1"/>
    <w:rsid w:val="00284CF1"/>
    <w:rsid w:val="00302FF1"/>
    <w:rsid w:val="00320CCA"/>
    <w:rsid w:val="00321FE2"/>
    <w:rsid w:val="00386D7B"/>
    <w:rsid w:val="00391170"/>
    <w:rsid w:val="00400644"/>
    <w:rsid w:val="0041792B"/>
    <w:rsid w:val="00430B91"/>
    <w:rsid w:val="0046384C"/>
    <w:rsid w:val="0048442D"/>
    <w:rsid w:val="0049546D"/>
    <w:rsid w:val="00495DBC"/>
    <w:rsid w:val="004B45FE"/>
    <w:rsid w:val="004F47E3"/>
    <w:rsid w:val="00541E5D"/>
    <w:rsid w:val="00571A06"/>
    <w:rsid w:val="00573A0D"/>
    <w:rsid w:val="00597CD2"/>
    <w:rsid w:val="00615BDA"/>
    <w:rsid w:val="00687590"/>
    <w:rsid w:val="006A2A5B"/>
    <w:rsid w:val="006B709A"/>
    <w:rsid w:val="00727E35"/>
    <w:rsid w:val="00765264"/>
    <w:rsid w:val="007846A7"/>
    <w:rsid w:val="007923D8"/>
    <w:rsid w:val="0080043D"/>
    <w:rsid w:val="00826438"/>
    <w:rsid w:val="0084225F"/>
    <w:rsid w:val="0084284A"/>
    <w:rsid w:val="00864F63"/>
    <w:rsid w:val="0087309C"/>
    <w:rsid w:val="008820DA"/>
    <w:rsid w:val="00904B44"/>
    <w:rsid w:val="00987677"/>
    <w:rsid w:val="00990798"/>
    <w:rsid w:val="00997A86"/>
    <w:rsid w:val="009A0F13"/>
    <w:rsid w:val="009B1D59"/>
    <w:rsid w:val="009B447E"/>
    <w:rsid w:val="00A03876"/>
    <w:rsid w:val="00A11DE6"/>
    <w:rsid w:val="00A27DA2"/>
    <w:rsid w:val="00A8477C"/>
    <w:rsid w:val="00A87C29"/>
    <w:rsid w:val="00A94100"/>
    <w:rsid w:val="00AB5B82"/>
    <w:rsid w:val="00AD2989"/>
    <w:rsid w:val="00AD64F6"/>
    <w:rsid w:val="00B24C8E"/>
    <w:rsid w:val="00B32A2C"/>
    <w:rsid w:val="00B41A37"/>
    <w:rsid w:val="00B51DAD"/>
    <w:rsid w:val="00BA2B0F"/>
    <w:rsid w:val="00CB7208"/>
    <w:rsid w:val="00CE02F5"/>
    <w:rsid w:val="00CF53E1"/>
    <w:rsid w:val="00D469DC"/>
    <w:rsid w:val="00D73B79"/>
    <w:rsid w:val="00DA04CB"/>
    <w:rsid w:val="00DB76AE"/>
    <w:rsid w:val="00E453FD"/>
    <w:rsid w:val="00E51BC0"/>
    <w:rsid w:val="00EC4627"/>
    <w:rsid w:val="00EF3339"/>
    <w:rsid w:val="00EF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5A4DD"/>
  <w15:chartTrackingRefBased/>
  <w15:docId w15:val="{60C56317-144D-4428-8EBD-DAA8633A7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309C"/>
    <w:pPr>
      <w:suppressAutoHyphens/>
    </w:pPr>
    <w:rPr>
      <w:rFonts w:ascii="Calibri" w:eastAsia="SimSun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875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687590"/>
    <w:rPr>
      <w:rFonts w:ascii="Segoe UI" w:eastAsia="SimSun" w:hAnsi="Segoe UI" w:cs="Segoe UI"/>
      <w:sz w:val="18"/>
      <w:szCs w:val="18"/>
    </w:rPr>
  </w:style>
  <w:style w:type="paragraph" w:styleId="a4">
    <w:name w:val="List Paragraph"/>
    <w:basedOn w:val="a"/>
    <w:uiPriority w:val="34"/>
    <w:qFormat/>
    <w:rsid w:val="00191A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1</TotalTime>
  <Pages>3</Pages>
  <Words>876</Words>
  <Characters>4734</Characters>
  <Application>Microsoft Office Word</Application>
  <DocSecurity>0</DocSecurity>
  <Lines>39</Lines>
  <Paragraphs>1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αρία</dc:creator>
  <cp:keywords/>
  <dc:description/>
  <cp:lastModifiedBy>Μαρία Χρήστου</cp:lastModifiedBy>
  <cp:revision>67</cp:revision>
  <dcterms:created xsi:type="dcterms:W3CDTF">2019-02-13T16:39:00Z</dcterms:created>
  <dcterms:modified xsi:type="dcterms:W3CDTF">2020-03-03T15:25:00Z</dcterms:modified>
</cp:coreProperties>
</file>